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72829" w14:textId="546E932D" w:rsidR="00A405DE" w:rsidRDefault="005A56BE" w:rsidP="006514D4">
      <w:pPr>
        <w:spacing w:line="480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vingsholm et al. Supplementa</w:t>
      </w:r>
      <w:r w:rsidR="00DD4C8B">
        <w:rPr>
          <w:rFonts w:ascii="Helvetica" w:hAnsi="Helvetica"/>
          <w:sz w:val="22"/>
          <w:szCs w:val="22"/>
        </w:rPr>
        <w:t>ry</w:t>
      </w:r>
      <w:r>
        <w:rPr>
          <w:rFonts w:ascii="Helvetica" w:hAnsi="Helvetica"/>
          <w:sz w:val="22"/>
          <w:szCs w:val="22"/>
        </w:rPr>
        <w:t xml:space="preserve"> Figure texts</w:t>
      </w:r>
    </w:p>
    <w:p w14:paraId="36CC8D2E" w14:textId="77777777" w:rsidR="00A405DE" w:rsidRDefault="00A405DE" w:rsidP="006514D4">
      <w:pPr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6050E0D8" w14:textId="48511D35" w:rsidR="006514D4" w:rsidRPr="005556BB" w:rsidRDefault="006514D4" w:rsidP="006514D4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5556BB">
        <w:rPr>
          <w:rFonts w:ascii="Helvetica" w:hAnsi="Helvetica"/>
          <w:sz w:val="22"/>
          <w:szCs w:val="22"/>
        </w:rPr>
        <w:t>Supplement</w:t>
      </w:r>
      <w:r w:rsidR="00DD4C8B">
        <w:rPr>
          <w:rFonts w:ascii="Helvetica" w:hAnsi="Helvetica"/>
          <w:sz w:val="22"/>
          <w:szCs w:val="22"/>
        </w:rPr>
        <w:t>ry</w:t>
      </w:r>
      <w:r w:rsidRPr="005556BB">
        <w:rPr>
          <w:rFonts w:ascii="Helvetica" w:hAnsi="Helvetica"/>
          <w:sz w:val="22"/>
          <w:szCs w:val="22"/>
        </w:rPr>
        <w:t xml:space="preserve"> Figure </w:t>
      </w:r>
      <w:r w:rsidR="006F7A23">
        <w:rPr>
          <w:rFonts w:ascii="Helvetica" w:hAnsi="Helvetica"/>
          <w:sz w:val="22"/>
          <w:szCs w:val="22"/>
        </w:rPr>
        <w:t>S</w:t>
      </w:r>
      <w:r w:rsidRPr="005556BB">
        <w:rPr>
          <w:rFonts w:ascii="Helvetica" w:hAnsi="Helvetica"/>
          <w:sz w:val="22"/>
          <w:szCs w:val="22"/>
        </w:rPr>
        <w:t xml:space="preserve">1. Immunohistochemistry controls for the MZF1 antibody. </w:t>
      </w:r>
    </w:p>
    <w:p w14:paraId="19CEB515" w14:textId="0B2207D8" w:rsidR="006514D4" w:rsidRPr="005556BB" w:rsidRDefault="006514D4" w:rsidP="006514D4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5556BB">
        <w:rPr>
          <w:rFonts w:ascii="Helvetica" w:hAnsi="Helvetica"/>
          <w:sz w:val="22"/>
          <w:szCs w:val="22"/>
        </w:rPr>
        <w:t>(</w:t>
      </w:r>
      <w:r w:rsidRPr="005556BB">
        <w:rPr>
          <w:rFonts w:ascii="Helvetica" w:hAnsi="Helvetica"/>
          <w:b/>
          <w:sz w:val="22"/>
          <w:szCs w:val="22"/>
        </w:rPr>
        <w:t>a</w:t>
      </w:r>
      <w:r w:rsidRPr="005556BB">
        <w:rPr>
          <w:rFonts w:ascii="Helvetica" w:hAnsi="Helvetica"/>
          <w:sz w:val="22"/>
          <w:szCs w:val="22"/>
        </w:rPr>
        <w:t>) Illustrative figure of the TMA setup and scoring of tissue cores using ACIS-assisted analysis. Three representative tissue cores from TMA BRC 1501 with high nuclear (core E3), high cytoplasmic (core E4) and low (core J12) MZF1 immunoreactivity are highlighted. (</w:t>
      </w:r>
      <w:r w:rsidRPr="005556BB">
        <w:rPr>
          <w:rFonts w:ascii="Helvetica" w:hAnsi="Helvetica"/>
          <w:b/>
          <w:sz w:val="22"/>
          <w:szCs w:val="22"/>
        </w:rPr>
        <w:t>b</w:t>
      </w:r>
      <w:r w:rsidRPr="005556BB">
        <w:rPr>
          <w:rFonts w:ascii="Helvetica" w:hAnsi="Helvetica"/>
          <w:sz w:val="22"/>
          <w:szCs w:val="22"/>
        </w:rPr>
        <w:t>) IHC analysis of the MZF1 protein expression in non-induced (-Doxycycline) and induced (+Doxycycline) MCF7-MZF1 cells with 0.25 µg/mL (1:4000) MZF1 ab (brown). Sections were counterstained with hematoxylin (blue) and images were taken with 40x magnification. (</w:t>
      </w:r>
      <w:r w:rsidRPr="005556BB">
        <w:rPr>
          <w:rFonts w:ascii="Helvetica" w:hAnsi="Helvetica"/>
          <w:b/>
          <w:sz w:val="22"/>
          <w:szCs w:val="22"/>
        </w:rPr>
        <w:t>c</w:t>
      </w:r>
      <w:r w:rsidRPr="005556BB">
        <w:rPr>
          <w:rFonts w:ascii="Helvetica" w:hAnsi="Helvetica"/>
          <w:sz w:val="22"/>
          <w:szCs w:val="22"/>
        </w:rPr>
        <w:t>) IHC analysis of MZF1 staining after blocking of the MZF1 ab with an immunizing peptide for 1 and 2h. FFPE MCF7 cells were incubated with 2.5 µg/mL blocking peptide only, 0.5 µg/mL (1:2000) MZF1 ab (brown) only and 0.5 µg/mL MZF1 ab and 2.5µg/mL blocking peptide solution together (1:5 ratio) for 1 and 2h. Sections were counterstained with hematoxylin (blue) and images were taken with 40x magnification</w:t>
      </w:r>
      <w:r w:rsidRPr="00193269">
        <w:rPr>
          <w:rFonts w:ascii="Helvetica" w:hAnsi="Helvetica"/>
          <w:sz w:val="22"/>
          <w:szCs w:val="22"/>
        </w:rPr>
        <w:t>. (</w:t>
      </w:r>
      <w:r w:rsidRPr="00193269">
        <w:rPr>
          <w:rFonts w:ascii="Helvetica" w:hAnsi="Helvetica"/>
          <w:b/>
          <w:sz w:val="22"/>
          <w:szCs w:val="22"/>
        </w:rPr>
        <w:t>d</w:t>
      </w:r>
      <w:r w:rsidRPr="00193269">
        <w:rPr>
          <w:rFonts w:ascii="Helvetica" w:hAnsi="Helvetica"/>
          <w:sz w:val="22"/>
          <w:szCs w:val="22"/>
        </w:rPr>
        <w:t>) Immunoblot analysis of MZF1 expression in MCF10A and breast cancer cell lines MCF7, SK</w:t>
      </w:r>
      <w:r w:rsidR="00193269">
        <w:rPr>
          <w:rFonts w:ascii="Helvetica" w:hAnsi="Helvetica"/>
          <w:sz w:val="22"/>
          <w:szCs w:val="22"/>
        </w:rPr>
        <w:t>-</w:t>
      </w:r>
      <w:r w:rsidRPr="00193269">
        <w:rPr>
          <w:rFonts w:ascii="Helvetica" w:hAnsi="Helvetica"/>
          <w:sz w:val="22"/>
          <w:szCs w:val="22"/>
        </w:rPr>
        <w:t>BR</w:t>
      </w:r>
      <w:r w:rsidR="00193269">
        <w:rPr>
          <w:rFonts w:ascii="Helvetica" w:hAnsi="Helvetica"/>
          <w:sz w:val="22"/>
          <w:szCs w:val="22"/>
        </w:rPr>
        <w:t>-</w:t>
      </w:r>
      <w:r w:rsidRPr="00193269">
        <w:rPr>
          <w:rFonts w:ascii="Helvetica" w:hAnsi="Helvetica"/>
          <w:sz w:val="22"/>
          <w:szCs w:val="22"/>
        </w:rPr>
        <w:t>3, BT474, MDA-MB-231, MDA-MB-436 and MDA-MB-468. β-actin was used to control for equal loading. (</w:t>
      </w:r>
      <w:r w:rsidRPr="00193269">
        <w:rPr>
          <w:rFonts w:ascii="Helvetica" w:hAnsi="Helvetica"/>
          <w:b/>
          <w:sz w:val="22"/>
          <w:szCs w:val="22"/>
        </w:rPr>
        <w:t>e</w:t>
      </w:r>
      <w:r w:rsidRPr="00193269">
        <w:rPr>
          <w:rFonts w:ascii="Helvetica" w:hAnsi="Helvetica"/>
          <w:sz w:val="22"/>
          <w:szCs w:val="22"/>
        </w:rPr>
        <w:t xml:space="preserve">) Invasion of single cell clone MCF7-MZF1 1-9 in 3D Matrigel in the absence (-Dox) or presence of doxycyline (+Dox). Images were taken in 10x magnification. Quantification of the average extend of outgrowth in </w:t>
      </w:r>
      <w:r w:rsidRPr="00193269">
        <w:rPr>
          <w:rFonts w:ascii="Helvetica" w:hAnsi="Helvetica"/>
          <w:b/>
          <w:sz w:val="22"/>
          <w:szCs w:val="22"/>
        </w:rPr>
        <w:t xml:space="preserve">e </w:t>
      </w:r>
      <w:r w:rsidRPr="00193269">
        <w:rPr>
          <w:rFonts w:ascii="Helvetica" w:hAnsi="Helvetica"/>
          <w:sz w:val="22"/>
          <w:szCs w:val="22"/>
        </w:rPr>
        <w:t xml:space="preserve">was done using ImageJ. For 4 spheres per treatment, the 10 greatest distances traveled by invading cells were estimated and a mean outgrowth was calculated for each treatment. Data presented is an average of 2 independent experiments and as % of non-induced control (-Dox) and the comparison of -Dox and +Dox in MCF7-MZF1 1-9 cells is assigned with * indicating p &lt; 0.05 in a Welch’s t-test. Immunoblot analysis shows MZF1 induction in MCF7-MZF1 1-9 +Dox </w:t>
      </w:r>
      <w:r w:rsidR="005C6B3A">
        <w:rPr>
          <w:rFonts w:ascii="Helvetica" w:hAnsi="Helvetica"/>
          <w:sz w:val="22"/>
          <w:szCs w:val="22"/>
        </w:rPr>
        <w:lastRenderedPageBreak/>
        <w:t>when comparing with MCF7</w:t>
      </w:r>
      <w:r w:rsidRPr="00193269">
        <w:rPr>
          <w:rFonts w:ascii="Helvetica" w:hAnsi="Helvetica"/>
          <w:sz w:val="22"/>
          <w:szCs w:val="22"/>
        </w:rPr>
        <w:t xml:space="preserve">–Dox and MCF7-MZF1 -Dox. β-actin was used as a control of equal loading. </w:t>
      </w:r>
    </w:p>
    <w:p w14:paraId="2A05AEB6" w14:textId="77777777" w:rsidR="006514D4" w:rsidRDefault="006514D4" w:rsidP="006514D4">
      <w:pPr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5BE97DE3" w14:textId="73E6E86F" w:rsidR="006514D4" w:rsidRPr="00DD4C8B" w:rsidRDefault="005B2705" w:rsidP="006514D4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DD4C8B">
        <w:rPr>
          <w:rFonts w:ascii="Helvetica" w:hAnsi="Helvetica"/>
          <w:sz w:val="22"/>
          <w:szCs w:val="22"/>
        </w:rPr>
        <w:t>Supplementa</w:t>
      </w:r>
      <w:r w:rsidR="00DD4C8B" w:rsidRPr="00DD4C8B">
        <w:rPr>
          <w:rFonts w:ascii="Helvetica" w:hAnsi="Helvetica"/>
          <w:sz w:val="22"/>
          <w:szCs w:val="22"/>
        </w:rPr>
        <w:t>ry</w:t>
      </w:r>
      <w:r w:rsidRPr="00DD4C8B">
        <w:rPr>
          <w:rFonts w:ascii="Helvetica" w:hAnsi="Helvetica"/>
          <w:sz w:val="22"/>
          <w:szCs w:val="22"/>
        </w:rPr>
        <w:t xml:space="preserve"> Figure S2.</w:t>
      </w:r>
      <w:bookmarkStart w:id="0" w:name="_GoBack"/>
      <w:bookmarkEnd w:id="0"/>
    </w:p>
    <w:p w14:paraId="7B16AC4D" w14:textId="7EF0D9CD" w:rsidR="0076370E" w:rsidRPr="00DD4C8B" w:rsidRDefault="00877B5F" w:rsidP="0076370E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DD4C8B">
        <w:rPr>
          <w:rFonts w:ascii="Helvetica" w:hAnsi="Helvetica"/>
          <w:sz w:val="22"/>
          <w:szCs w:val="22"/>
        </w:rPr>
        <w:t xml:space="preserve">(a) Survival of </w:t>
      </w:r>
      <w:r w:rsidR="00012F1C" w:rsidRPr="00DD4C8B">
        <w:rPr>
          <w:rFonts w:ascii="Helvetica" w:hAnsi="Helvetica" w:cs="Times New Roman"/>
          <w:sz w:val="22"/>
          <w:szCs w:val="22"/>
        </w:rPr>
        <w:t xml:space="preserve">MCF7-p95ΔNErbB2 </w:t>
      </w:r>
      <w:r w:rsidR="00097485" w:rsidRPr="00DD4C8B">
        <w:rPr>
          <w:rFonts w:ascii="Helvetica" w:hAnsi="Helvetica"/>
          <w:sz w:val="22"/>
          <w:szCs w:val="22"/>
        </w:rPr>
        <w:t xml:space="preserve">cells after 72h </w:t>
      </w:r>
      <w:r w:rsidRPr="00DD4C8B">
        <w:rPr>
          <w:rFonts w:ascii="Helvetica" w:hAnsi="Helvetica"/>
          <w:sz w:val="22"/>
          <w:szCs w:val="22"/>
        </w:rPr>
        <w:t>transfection</w:t>
      </w:r>
      <w:r w:rsidR="0076370E" w:rsidRPr="00DD4C8B">
        <w:rPr>
          <w:rFonts w:ascii="Helvetica" w:hAnsi="Helvetica"/>
          <w:sz w:val="22"/>
          <w:szCs w:val="22"/>
        </w:rPr>
        <w:t xml:space="preserve"> with lipid only </w:t>
      </w:r>
      <w:r w:rsidR="00A315F4" w:rsidRPr="00DD4C8B">
        <w:rPr>
          <w:rFonts w:ascii="Helvetica" w:hAnsi="Helvetica"/>
          <w:sz w:val="22"/>
          <w:szCs w:val="22"/>
        </w:rPr>
        <w:t>and 20</w:t>
      </w:r>
      <w:r w:rsidR="0076370E" w:rsidRPr="00DD4C8B">
        <w:rPr>
          <w:rFonts w:ascii="Helvetica" w:hAnsi="Helvetica"/>
          <w:sz w:val="22"/>
          <w:szCs w:val="22"/>
        </w:rPr>
        <w:t xml:space="preserve">nM </w:t>
      </w:r>
      <w:r w:rsidR="00A315F4" w:rsidRPr="00DD4C8B">
        <w:rPr>
          <w:rFonts w:ascii="Helvetica" w:hAnsi="Helvetica"/>
          <w:sz w:val="22"/>
          <w:szCs w:val="22"/>
        </w:rPr>
        <w:t xml:space="preserve">of non-targeting control, </w:t>
      </w:r>
      <w:r w:rsidR="0076370E" w:rsidRPr="00DD4C8B">
        <w:rPr>
          <w:rFonts w:ascii="Helvetica" w:hAnsi="Helvetica"/>
          <w:sz w:val="22"/>
          <w:szCs w:val="22"/>
        </w:rPr>
        <w:t>let-7d, let-7e or let-7g mimic.</w:t>
      </w:r>
      <w:r w:rsidRPr="00DD4C8B">
        <w:rPr>
          <w:rFonts w:ascii="Helvetica" w:hAnsi="Helvetica"/>
          <w:sz w:val="22"/>
          <w:szCs w:val="22"/>
        </w:rPr>
        <w:t xml:space="preserve"> </w:t>
      </w:r>
      <w:r w:rsidR="0076370E" w:rsidRPr="00DD4C8B">
        <w:rPr>
          <w:rFonts w:ascii="Helvetica" w:hAnsi="Helvetica"/>
          <w:sz w:val="22"/>
          <w:szCs w:val="22"/>
        </w:rPr>
        <w:t xml:space="preserve">Error bars, SD for two independent triplicate experiments. </w:t>
      </w:r>
    </w:p>
    <w:p w14:paraId="6BE3F59A" w14:textId="28B75B39" w:rsidR="006F0F66" w:rsidRPr="00877B5F" w:rsidRDefault="0076370E" w:rsidP="0076370E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DD4C8B">
        <w:rPr>
          <w:rFonts w:ascii="Helvetica" w:hAnsi="Helvetica"/>
          <w:sz w:val="22"/>
          <w:szCs w:val="22"/>
        </w:rPr>
        <w:t xml:space="preserve"> </w:t>
      </w:r>
      <w:r w:rsidR="00877B5F" w:rsidRPr="00DD4C8B">
        <w:rPr>
          <w:rFonts w:ascii="Helvetica" w:hAnsi="Helvetica"/>
          <w:sz w:val="22"/>
          <w:szCs w:val="22"/>
        </w:rPr>
        <w:t xml:space="preserve">(b) Survival of </w:t>
      </w:r>
      <w:r w:rsidR="00A315F4" w:rsidRPr="00DD4C8B">
        <w:rPr>
          <w:rFonts w:ascii="Helvetica" w:hAnsi="Helvetica" w:cs="Times New Roman"/>
          <w:sz w:val="22"/>
          <w:szCs w:val="22"/>
        </w:rPr>
        <w:t xml:space="preserve">MCF7-p95ΔNErbB2 </w:t>
      </w:r>
      <w:r w:rsidR="00A315F4" w:rsidRPr="00DD4C8B">
        <w:rPr>
          <w:rFonts w:ascii="Helvetica" w:hAnsi="Helvetica"/>
          <w:sz w:val="22"/>
          <w:szCs w:val="22"/>
        </w:rPr>
        <w:t xml:space="preserve">cells </w:t>
      </w:r>
      <w:r w:rsidR="00877B5F" w:rsidRPr="00DD4C8B">
        <w:rPr>
          <w:rFonts w:ascii="Helvetica" w:hAnsi="Helvetica"/>
          <w:sz w:val="22"/>
          <w:szCs w:val="22"/>
        </w:rPr>
        <w:t>after 24h treatment with DMSO (</w:t>
      </w:r>
      <w:r w:rsidR="001C6438" w:rsidRPr="00DD4C8B">
        <w:rPr>
          <w:rFonts w:ascii="Helvetica" w:hAnsi="Helvetica"/>
          <w:sz w:val="22"/>
          <w:szCs w:val="22"/>
        </w:rPr>
        <w:t>Lapatinib v</w:t>
      </w:r>
      <w:r w:rsidR="00877B5F" w:rsidRPr="00DD4C8B">
        <w:rPr>
          <w:rFonts w:ascii="Helvetica" w:hAnsi="Helvetica"/>
          <w:sz w:val="22"/>
          <w:szCs w:val="22"/>
        </w:rPr>
        <w:t>ehicle) or indicated concentrations of lapatinib presented as the % of non-treated control cells (NT). Error bars, SD for two independent triplicate experiments.</w:t>
      </w:r>
      <w:r w:rsidR="00877B5F">
        <w:rPr>
          <w:rFonts w:ascii="Helvetica" w:hAnsi="Helvetica"/>
          <w:sz w:val="22"/>
          <w:szCs w:val="22"/>
        </w:rPr>
        <w:t xml:space="preserve"> </w:t>
      </w:r>
    </w:p>
    <w:p w14:paraId="278F564B" w14:textId="77777777" w:rsidR="006514D4" w:rsidRPr="005556BB" w:rsidRDefault="006514D4" w:rsidP="006514D4">
      <w:pPr>
        <w:spacing w:line="480" w:lineRule="auto"/>
        <w:ind w:left="-567" w:right="-625" w:firstLine="567"/>
        <w:jc w:val="both"/>
        <w:rPr>
          <w:rFonts w:ascii="Helvetica" w:hAnsi="Helvetica" w:cs="Times New Roman"/>
          <w:sz w:val="22"/>
          <w:szCs w:val="22"/>
        </w:rPr>
      </w:pPr>
    </w:p>
    <w:p w14:paraId="40EE3325" w14:textId="77777777" w:rsidR="006514D4" w:rsidRPr="005556BB" w:rsidRDefault="006514D4" w:rsidP="006514D4">
      <w:pPr>
        <w:spacing w:line="480" w:lineRule="auto"/>
        <w:ind w:left="-567" w:right="-625" w:firstLine="567"/>
        <w:jc w:val="both"/>
        <w:rPr>
          <w:rFonts w:ascii="Helvetica" w:hAnsi="Helvetica" w:cs="Times New Roman"/>
          <w:sz w:val="22"/>
          <w:szCs w:val="22"/>
        </w:rPr>
      </w:pPr>
    </w:p>
    <w:p w14:paraId="0D2CD941" w14:textId="77777777" w:rsidR="00C52AA2" w:rsidRDefault="00E2182E"/>
    <w:sectPr w:rsidR="00C52AA2" w:rsidSect="009A09F6">
      <w:footerReference w:type="even" r:id="rId7"/>
      <w:footerReference w:type="default" r:id="rId8"/>
      <w:pgSz w:w="11900" w:h="16840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931828" w14:textId="77777777" w:rsidR="00E2182E" w:rsidRDefault="00E2182E">
      <w:r>
        <w:separator/>
      </w:r>
    </w:p>
  </w:endnote>
  <w:endnote w:type="continuationSeparator" w:id="0">
    <w:p w14:paraId="4E3BBB86" w14:textId="77777777" w:rsidR="00E2182E" w:rsidRDefault="00E21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C99CD4" w14:textId="77777777" w:rsidR="00895E00" w:rsidRDefault="0071202F" w:rsidP="00A36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922863" w14:textId="77777777" w:rsidR="00895E00" w:rsidRDefault="00E2182E" w:rsidP="00AB38C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3BC1D" w14:textId="77777777" w:rsidR="00895E00" w:rsidRDefault="0071202F" w:rsidP="00A36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18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E4ACAE" w14:textId="77777777" w:rsidR="00895E00" w:rsidRDefault="00E2182E" w:rsidP="00AB38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703BB" w14:textId="77777777" w:rsidR="00E2182E" w:rsidRDefault="00E2182E">
      <w:r>
        <w:separator/>
      </w:r>
    </w:p>
  </w:footnote>
  <w:footnote w:type="continuationSeparator" w:id="0">
    <w:p w14:paraId="4044F366" w14:textId="77777777" w:rsidR="00E2182E" w:rsidRDefault="00E21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F13EDC"/>
    <w:multiLevelType w:val="hybridMultilevel"/>
    <w:tmpl w:val="DB4E036E"/>
    <w:lvl w:ilvl="0" w:tplc="7BC23D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4D4"/>
    <w:rsid w:val="00012F1C"/>
    <w:rsid w:val="00051736"/>
    <w:rsid w:val="0005287E"/>
    <w:rsid w:val="00065A95"/>
    <w:rsid w:val="00097485"/>
    <w:rsid w:val="000E334D"/>
    <w:rsid w:val="00166A06"/>
    <w:rsid w:val="00187613"/>
    <w:rsid w:val="00193269"/>
    <w:rsid w:val="00196B35"/>
    <w:rsid w:val="001A36CC"/>
    <w:rsid w:val="001A41F3"/>
    <w:rsid w:val="001B587F"/>
    <w:rsid w:val="001C6438"/>
    <w:rsid w:val="00234D66"/>
    <w:rsid w:val="00235134"/>
    <w:rsid w:val="002A12BC"/>
    <w:rsid w:val="002E26D4"/>
    <w:rsid w:val="003104F5"/>
    <w:rsid w:val="00394CCC"/>
    <w:rsid w:val="003A2BA1"/>
    <w:rsid w:val="003C61E1"/>
    <w:rsid w:val="003E17E1"/>
    <w:rsid w:val="003F1FAD"/>
    <w:rsid w:val="004267B6"/>
    <w:rsid w:val="004352B1"/>
    <w:rsid w:val="00466176"/>
    <w:rsid w:val="004F0C23"/>
    <w:rsid w:val="00512C3F"/>
    <w:rsid w:val="005353FC"/>
    <w:rsid w:val="005914AE"/>
    <w:rsid w:val="005A56BE"/>
    <w:rsid w:val="005B2705"/>
    <w:rsid w:val="005C6B3A"/>
    <w:rsid w:val="00605B02"/>
    <w:rsid w:val="006104E2"/>
    <w:rsid w:val="00634754"/>
    <w:rsid w:val="006514D4"/>
    <w:rsid w:val="00651721"/>
    <w:rsid w:val="00687334"/>
    <w:rsid w:val="006A14A3"/>
    <w:rsid w:val="006A2DA2"/>
    <w:rsid w:val="006B653E"/>
    <w:rsid w:val="006C2BC2"/>
    <w:rsid w:val="006D3B74"/>
    <w:rsid w:val="006E3FB7"/>
    <w:rsid w:val="006F0F66"/>
    <w:rsid w:val="006F37FF"/>
    <w:rsid w:val="006F7A23"/>
    <w:rsid w:val="0071202F"/>
    <w:rsid w:val="00731ACE"/>
    <w:rsid w:val="00751A81"/>
    <w:rsid w:val="0076370E"/>
    <w:rsid w:val="007E3448"/>
    <w:rsid w:val="00803BA1"/>
    <w:rsid w:val="00856F48"/>
    <w:rsid w:val="00864E68"/>
    <w:rsid w:val="00877B5F"/>
    <w:rsid w:val="00883803"/>
    <w:rsid w:val="008D1519"/>
    <w:rsid w:val="008D3EF8"/>
    <w:rsid w:val="00901F25"/>
    <w:rsid w:val="009246D7"/>
    <w:rsid w:val="009365F8"/>
    <w:rsid w:val="009530B6"/>
    <w:rsid w:val="00960D65"/>
    <w:rsid w:val="00A017A8"/>
    <w:rsid w:val="00A229A0"/>
    <w:rsid w:val="00A22DDB"/>
    <w:rsid w:val="00A315F4"/>
    <w:rsid w:val="00A33396"/>
    <w:rsid w:val="00A405DE"/>
    <w:rsid w:val="00A658AB"/>
    <w:rsid w:val="00A84638"/>
    <w:rsid w:val="00A90EC4"/>
    <w:rsid w:val="00AB5F87"/>
    <w:rsid w:val="00AB6671"/>
    <w:rsid w:val="00AD2443"/>
    <w:rsid w:val="00B11211"/>
    <w:rsid w:val="00B51E12"/>
    <w:rsid w:val="00B5246F"/>
    <w:rsid w:val="00B77F70"/>
    <w:rsid w:val="00B94DEC"/>
    <w:rsid w:val="00BD27D4"/>
    <w:rsid w:val="00BF280F"/>
    <w:rsid w:val="00BF57F4"/>
    <w:rsid w:val="00C43588"/>
    <w:rsid w:val="00C82DFA"/>
    <w:rsid w:val="00CA0CFC"/>
    <w:rsid w:val="00D32F89"/>
    <w:rsid w:val="00D74053"/>
    <w:rsid w:val="00D778CF"/>
    <w:rsid w:val="00D82ED7"/>
    <w:rsid w:val="00D83880"/>
    <w:rsid w:val="00DB42E7"/>
    <w:rsid w:val="00DD4C8B"/>
    <w:rsid w:val="00DE3D74"/>
    <w:rsid w:val="00DF334B"/>
    <w:rsid w:val="00E064DB"/>
    <w:rsid w:val="00E13540"/>
    <w:rsid w:val="00E2182E"/>
    <w:rsid w:val="00E37917"/>
    <w:rsid w:val="00E47C4A"/>
    <w:rsid w:val="00E826AE"/>
    <w:rsid w:val="00E86F3F"/>
    <w:rsid w:val="00EB6CD2"/>
    <w:rsid w:val="00EE249A"/>
    <w:rsid w:val="00F153E3"/>
    <w:rsid w:val="00F72552"/>
    <w:rsid w:val="00F7286D"/>
    <w:rsid w:val="00F76093"/>
    <w:rsid w:val="00FA5364"/>
    <w:rsid w:val="00FB11A2"/>
    <w:rsid w:val="00FB11AE"/>
    <w:rsid w:val="00FC6522"/>
    <w:rsid w:val="00FE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C55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14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4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4D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514D4"/>
  </w:style>
  <w:style w:type="paragraph" w:styleId="ListParagraph">
    <w:name w:val="List Paragraph"/>
    <w:basedOn w:val="Normal"/>
    <w:uiPriority w:val="34"/>
    <w:qFormat/>
    <w:rsid w:val="005C6B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2</Words>
  <Characters>212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a Kallunki</dc:creator>
  <cp:keywords/>
  <dc:description/>
  <cp:lastModifiedBy>Tuula Kallunki</cp:lastModifiedBy>
  <cp:revision>18</cp:revision>
  <dcterms:created xsi:type="dcterms:W3CDTF">2017-04-18T10:27:00Z</dcterms:created>
  <dcterms:modified xsi:type="dcterms:W3CDTF">2017-08-30T12:14:00Z</dcterms:modified>
</cp:coreProperties>
</file>